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253DE" w14:textId="52CCB9E7" w:rsidR="00E71D8F" w:rsidRDefault="00E71D8F" w:rsidP="00E71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04BF58" w14:textId="382D4014" w:rsidR="00DB7DAF" w:rsidRDefault="00DB7DAF" w:rsidP="00E71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33074A4" w14:textId="524472E0" w:rsidR="00E71D8F" w:rsidRDefault="00E71D8F" w:rsidP="00E71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6F7DE48" w14:textId="48DDD650" w:rsidR="00DB7DAF" w:rsidRDefault="00DB7DAF" w:rsidP="00E71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B7DAF">
        <w:rPr>
          <w:rFonts w:ascii="Times New Roman" w:eastAsia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17C3F8B1" wp14:editId="4D14E7D2">
            <wp:extent cx="6433196" cy="2090420"/>
            <wp:effectExtent l="0" t="0" r="5715" b="5080"/>
            <wp:docPr id="5" name="Image 5" descr="C:\Users\iattree\Desktop\Dec21 PLOS Patho submission last\S5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attree\Desktop\Dec21 PLOS Patho submission last\S5_Fi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5785" cy="2091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59CD4" w14:textId="77777777" w:rsidR="00DB7DAF" w:rsidRPr="00E71D8F" w:rsidRDefault="00DB7DAF" w:rsidP="00E71D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4F7971D" w14:textId="33272633" w:rsidR="00E71D8F" w:rsidRPr="00E71D8F" w:rsidRDefault="00E71D8F" w:rsidP="00E71D8F">
      <w:pPr>
        <w:spacing w:after="1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color w:val="000000"/>
          <w:lang w:val="en-US"/>
        </w:rPr>
        <w:t xml:space="preserve">S5 </w:t>
      </w:r>
      <w:r w:rsidRPr="00E71D8F">
        <w:rPr>
          <w:rFonts w:ascii="Arial" w:eastAsia="Times New Roman" w:hAnsi="Arial" w:cs="Arial"/>
          <w:b/>
          <w:bCs/>
          <w:color w:val="000000"/>
          <w:lang w:val="en-US"/>
        </w:rPr>
        <w:t xml:space="preserve">Fig. Heat inactivated plasma triggers the formation of </w:t>
      </w:r>
      <w:proofErr w:type="spellStart"/>
      <w:r w:rsidRPr="00E71D8F">
        <w:rPr>
          <w:rFonts w:ascii="Arial" w:eastAsia="Times New Roman" w:hAnsi="Arial" w:cs="Arial"/>
          <w:b/>
          <w:bCs/>
          <w:color w:val="000000"/>
          <w:lang w:val="en-US"/>
        </w:rPr>
        <w:t>polyP</w:t>
      </w:r>
      <w:proofErr w:type="spellEnd"/>
      <w:r w:rsidRPr="00E71D8F">
        <w:rPr>
          <w:rFonts w:ascii="Arial" w:eastAsia="Times New Roman" w:hAnsi="Arial" w:cs="Arial"/>
          <w:b/>
          <w:bCs/>
          <w:color w:val="000000"/>
          <w:lang w:val="en-US"/>
        </w:rPr>
        <w:t xml:space="preserve"> granules. </w:t>
      </w:r>
      <w:r w:rsidRPr="00E71D8F">
        <w:rPr>
          <w:rFonts w:ascii="Arial" w:eastAsia="Times New Roman" w:hAnsi="Arial" w:cs="Arial"/>
          <w:color w:val="202122"/>
          <w:lang w:val="en-US"/>
        </w:rPr>
        <w:t>Transmission electron microscopy images of IHMA87 after 1h-incubation in heat-inactivated plasma (HIP, left) or in native human plasma (right). Scale bar = 500 nm.</w:t>
      </w:r>
    </w:p>
    <w:p w14:paraId="3076AB23" w14:textId="350362D7" w:rsidR="00E71D8F" w:rsidRPr="00E71D8F" w:rsidRDefault="00E71D8F">
      <w:pPr>
        <w:rPr>
          <w:lang w:val="en-US"/>
        </w:rPr>
      </w:pPr>
    </w:p>
    <w:sectPr w:rsidR="00E71D8F" w:rsidRPr="00E71D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D8F"/>
    <w:rsid w:val="001859E2"/>
    <w:rsid w:val="002E4C2F"/>
    <w:rsid w:val="003C486D"/>
    <w:rsid w:val="003E59EC"/>
    <w:rsid w:val="00541732"/>
    <w:rsid w:val="00813955"/>
    <w:rsid w:val="009A4751"/>
    <w:rsid w:val="00C46099"/>
    <w:rsid w:val="00C55376"/>
    <w:rsid w:val="00DB7DAF"/>
    <w:rsid w:val="00E7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65269"/>
  <w15:chartTrackingRefBased/>
  <w15:docId w15:val="{4AA1766E-2A41-4499-9A9B-E93753D1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71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4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Janet-Maitre</dc:creator>
  <cp:keywords/>
  <dc:description/>
  <cp:lastModifiedBy>Orsolya Voros</cp:lastModifiedBy>
  <cp:revision>2</cp:revision>
  <dcterms:created xsi:type="dcterms:W3CDTF">2023-01-10T00:34:00Z</dcterms:created>
  <dcterms:modified xsi:type="dcterms:W3CDTF">2023-01-10T00:34:00Z</dcterms:modified>
</cp:coreProperties>
</file>